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026E97" w14:textId="4496D723" w:rsidR="00544597" w:rsidRDefault="00FD769D" w:rsidP="00544597">
      <w:pPr>
        <w:pStyle w:val="Heading1"/>
      </w:pPr>
      <w:r>
        <w:t xml:space="preserve">Supplementary Table 1: </w:t>
      </w:r>
      <w:r w:rsidR="00544597">
        <w:t>Autoimmune encephalopathy panel (serum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55"/>
        <w:gridCol w:w="3256"/>
      </w:tblGrid>
      <w:tr w:rsidR="00A86325" w14:paraId="3BDC930B" w14:textId="77777777" w:rsidTr="00FD7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63D880A3" w14:textId="4F53E3FF" w:rsidR="00A86325" w:rsidRPr="00FD769D" w:rsidRDefault="00A86325" w:rsidP="00544597">
            <w:r w:rsidRPr="00FD769D">
              <w:t>Result name</w:t>
            </w:r>
          </w:p>
        </w:tc>
        <w:tc>
          <w:tcPr>
            <w:tcW w:w="3256" w:type="dxa"/>
          </w:tcPr>
          <w:p w14:paraId="03CBC8A2" w14:textId="2B21D499" w:rsidR="00A86325" w:rsidRPr="00FD769D" w:rsidRDefault="00A86325" w:rsidP="005445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769D">
              <w:t>Value (reference value)</w:t>
            </w:r>
          </w:p>
        </w:tc>
      </w:tr>
      <w:tr w:rsidR="00A86325" w14:paraId="2E4DCEC3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20A2033C" w14:textId="1DBE8CC4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NMDA-R Ab CBA</w:t>
            </w:r>
          </w:p>
        </w:tc>
        <w:tc>
          <w:tcPr>
            <w:tcW w:w="3256" w:type="dxa"/>
          </w:tcPr>
          <w:p w14:paraId="23988C5F" w14:textId="7B5CBB76" w:rsidR="00A86325" w:rsidRDefault="00A86325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 (Negative)</w:t>
            </w:r>
          </w:p>
        </w:tc>
      </w:tr>
      <w:tr w:rsidR="00A86325" w14:paraId="5AD0D205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A01ECCC" w14:textId="2C8CF555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Neuronal (V-G) K+ Channel Ab</w:t>
            </w:r>
          </w:p>
        </w:tc>
        <w:tc>
          <w:tcPr>
            <w:tcW w:w="3256" w:type="dxa"/>
          </w:tcPr>
          <w:p w14:paraId="3B0F738E" w14:textId="0714783E" w:rsidR="00A86325" w:rsidRDefault="00F45437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 (&lt;= 0.02 </w:t>
            </w:r>
            <w:proofErr w:type="spellStart"/>
            <w:r>
              <w:t>nmol</w:t>
            </w:r>
            <w:proofErr w:type="spellEnd"/>
            <w:r>
              <w:t>/L)</w:t>
            </w:r>
          </w:p>
        </w:tc>
      </w:tr>
      <w:tr w:rsidR="00A86325" w14:paraId="10AA5F5C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1815F5F1" w14:textId="37074FA3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LGI 1-IgG CBA</w:t>
            </w:r>
          </w:p>
        </w:tc>
        <w:tc>
          <w:tcPr>
            <w:tcW w:w="3256" w:type="dxa"/>
          </w:tcPr>
          <w:p w14:paraId="258C411B" w14:textId="28771C9C" w:rsidR="00A86325" w:rsidRDefault="00A86325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 (Negative)</w:t>
            </w:r>
          </w:p>
        </w:tc>
      </w:tr>
      <w:tr w:rsidR="00A86325" w14:paraId="5BF3432A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31908E3" w14:textId="73FA45DA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CASPR2-IgG CBA</w:t>
            </w:r>
          </w:p>
        </w:tc>
        <w:tc>
          <w:tcPr>
            <w:tcW w:w="3256" w:type="dxa"/>
          </w:tcPr>
          <w:p w14:paraId="44FDE97D" w14:textId="6FD76F9D" w:rsidR="00A86325" w:rsidRDefault="00A86325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 (Negative)</w:t>
            </w:r>
          </w:p>
        </w:tc>
      </w:tr>
      <w:tr w:rsidR="00A86325" w14:paraId="0B1AB9DD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1E648B89" w14:textId="0CB57A86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GAD65 Ab Assay</w:t>
            </w:r>
          </w:p>
        </w:tc>
        <w:tc>
          <w:tcPr>
            <w:tcW w:w="3256" w:type="dxa"/>
          </w:tcPr>
          <w:p w14:paraId="32A8A6FB" w14:textId="200E9CAA" w:rsidR="00A86325" w:rsidRDefault="00F45437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0 (&lt;= 0.02 </w:t>
            </w:r>
            <w:proofErr w:type="spellStart"/>
            <w:r>
              <w:t>nmol</w:t>
            </w:r>
            <w:proofErr w:type="spellEnd"/>
            <w:r>
              <w:t>/L)</w:t>
            </w:r>
          </w:p>
        </w:tc>
      </w:tr>
      <w:tr w:rsidR="00A86325" w14:paraId="4E97389E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1B58FC20" w14:textId="74401B04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GABA-B-R Ab CBA</w:t>
            </w:r>
          </w:p>
        </w:tc>
        <w:tc>
          <w:tcPr>
            <w:tcW w:w="3256" w:type="dxa"/>
          </w:tcPr>
          <w:p w14:paraId="38271682" w14:textId="10FFAD9A" w:rsidR="00A86325" w:rsidRDefault="00A86325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 (Negative)</w:t>
            </w:r>
          </w:p>
        </w:tc>
      </w:tr>
      <w:tr w:rsidR="00A86325" w14:paraId="0B21FD54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1A63D281" w14:textId="15930315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AMPA-R Ab CBA</w:t>
            </w:r>
          </w:p>
        </w:tc>
        <w:tc>
          <w:tcPr>
            <w:tcW w:w="3256" w:type="dxa"/>
          </w:tcPr>
          <w:p w14:paraId="4ECF8B5B" w14:textId="27B92451" w:rsidR="00A86325" w:rsidRDefault="00A86325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 (Negative)</w:t>
            </w:r>
          </w:p>
        </w:tc>
      </w:tr>
      <w:tr w:rsidR="00A86325" w14:paraId="55A0A9BB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32002CC6" w14:textId="79BF41FE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ANNA-1</w:t>
            </w:r>
          </w:p>
        </w:tc>
        <w:tc>
          <w:tcPr>
            <w:tcW w:w="3256" w:type="dxa"/>
          </w:tcPr>
          <w:p w14:paraId="7E4FC760" w14:textId="354C98EF" w:rsidR="00A86325" w:rsidRDefault="00A86325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  <w:r w:rsidR="00F45437">
              <w:t xml:space="preserve"> (&lt;1:240 titer)</w:t>
            </w:r>
          </w:p>
        </w:tc>
      </w:tr>
      <w:tr w:rsidR="00A86325" w14:paraId="277C55F7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23ED0C3" w14:textId="70E00300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ANNA-2</w:t>
            </w:r>
          </w:p>
        </w:tc>
        <w:tc>
          <w:tcPr>
            <w:tcW w:w="3256" w:type="dxa"/>
          </w:tcPr>
          <w:p w14:paraId="7CCB8A0F" w14:textId="7932BA8F" w:rsidR="00A86325" w:rsidRDefault="00A86325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  <w:r w:rsidR="00F45437">
              <w:t xml:space="preserve"> (&lt;1:240 titer)</w:t>
            </w:r>
          </w:p>
        </w:tc>
      </w:tr>
      <w:tr w:rsidR="00A86325" w14:paraId="160B0C44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D15065A" w14:textId="186EBFAD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ANNA-3</w:t>
            </w:r>
          </w:p>
        </w:tc>
        <w:tc>
          <w:tcPr>
            <w:tcW w:w="3256" w:type="dxa"/>
          </w:tcPr>
          <w:p w14:paraId="1606983D" w14:textId="73066165" w:rsidR="00A86325" w:rsidRDefault="00A86325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  <w:r w:rsidR="00F45437">
              <w:t xml:space="preserve"> (&lt;1:240 titer)</w:t>
            </w:r>
          </w:p>
        </w:tc>
      </w:tr>
      <w:tr w:rsidR="00A86325" w14:paraId="54FFFBEC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3A50758F" w14:textId="29FA54BE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AGNA-1</w:t>
            </w:r>
          </w:p>
        </w:tc>
        <w:tc>
          <w:tcPr>
            <w:tcW w:w="3256" w:type="dxa"/>
          </w:tcPr>
          <w:p w14:paraId="059C373E" w14:textId="04E4D399" w:rsidR="00A86325" w:rsidRDefault="00A86325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  <w:r w:rsidR="00F45437">
              <w:t xml:space="preserve"> (&lt;1:240 titer)</w:t>
            </w:r>
          </w:p>
        </w:tc>
      </w:tr>
      <w:tr w:rsidR="00A86325" w14:paraId="2A9EF561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1B03E8A9" w14:textId="405EC8BE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PCA-1</w:t>
            </w:r>
          </w:p>
        </w:tc>
        <w:tc>
          <w:tcPr>
            <w:tcW w:w="3256" w:type="dxa"/>
          </w:tcPr>
          <w:p w14:paraId="4E6C44F9" w14:textId="7337F190" w:rsidR="00A86325" w:rsidRDefault="00A86325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  <w:r w:rsidR="00F45437">
              <w:t xml:space="preserve"> (&lt;1:240 titer)</w:t>
            </w:r>
          </w:p>
        </w:tc>
      </w:tr>
      <w:tr w:rsidR="00A86325" w14:paraId="1C973C6B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381E2308" w14:textId="27A8C6D2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PCA-2</w:t>
            </w:r>
          </w:p>
        </w:tc>
        <w:tc>
          <w:tcPr>
            <w:tcW w:w="3256" w:type="dxa"/>
          </w:tcPr>
          <w:p w14:paraId="6DE8F1F5" w14:textId="276E2592" w:rsidR="00A86325" w:rsidRDefault="00A86325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  <w:r w:rsidR="00F45437">
              <w:t xml:space="preserve"> (&lt;1:240 titer)</w:t>
            </w:r>
          </w:p>
        </w:tc>
      </w:tr>
      <w:tr w:rsidR="00A86325" w14:paraId="6ECEC6DA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45650978" w14:textId="111BB454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PCA-</w:t>
            </w:r>
            <w:proofErr w:type="spellStart"/>
            <w:r w:rsidRPr="00FD769D">
              <w:rPr>
                <w:b w:val="0"/>
              </w:rPr>
              <w:t>Tr</w:t>
            </w:r>
            <w:proofErr w:type="spellEnd"/>
          </w:p>
        </w:tc>
        <w:tc>
          <w:tcPr>
            <w:tcW w:w="3256" w:type="dxa"/>
          </w:tcPr>
          <w:p w14:paraId="53834A86" w14:textId="001A4994" w:rsidR="00A86325" w:rsidRDefault="00A86325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  <w:r w:rsidR="00F45437">
              <w:t xml:space="preserve"> (&lt;1:240 titer)</w:t>
            </w:r>
          </w:p>
        </w:tc>
      </w:tr>
      <w:tr w:rsidR="00A86325" w14:paraId="64E8B805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809DF4F" w14:textId="7E3D4A2C" w:rsidR="00A86325" w:rsidRPr="00FD769D" w:rsidRDefault="00A86325" w:rsidP="00544597">
            <w:pPr>
              <w:rPr>
                <w:b w:val="0"/>
              </w:rPr>
            </w:pPr>
            <w:proofErr w:type="spellStart"/>
            <w:r w:rsidRPr="00FD769D">
              <w:rPr>
                <w:b w:val="0"/>
              </w:rPr>
              <w:t>Amphiphysin</w:t>
            </w:r>
            <w:proofErr w:type="spellEnd"/>
            <w:r w:rsidRPr="00FD769D">
              <w:rPr>
                <w:b w:val="0"/>
              </w:rPr>
              <w:t xml:space="preserve"> Ab</w:t>
            </w:r>
          </w:p>
        </w:tc>
        <w:tc>
          <w:tcPr>
            <w:tcW w:w="3256" w:type="dxa"/>
          </w:tcPr>
          <w:p w14:paraId="0CC10BA7" w14:textId="176E0D2D" w:rsidR="00A86325" w:rsidRDefault="00A86325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  <w:r w:rsidR="00F45437">
              <w:t xml:space="preserve"> (&lt;1:240 titer)</w:t>
            </w:r>
          </w:p>
        </w:tc>
      </w:tr>
      <w:tr w:rsidR="00A86325" w14:paraId="32555545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2DFF22F1" w14:textId="6B1A7118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N-type Calcium Channel Ab</w:t>
            </w:r>
          </w:p>
        </w:tc>
        <w:tc>
          <w:tcPr>
            <w:tcW w:w="3256" w:type="dxa"/>
          </w:tcPr>
          <w:p w14:paraId="14664442" w14:textId="6CAE1D4B" w:rsidR="00A86325" w:rsidRDefault="00F45437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 (&lt;=0.03 </w:t>
            </w:r>
            <w:proofErr w:type="spellStart"/>
            <w:r>
              <w:t>nmol</w:t>
            </w:r>
            <w:proofErr w:type="spellEnd"/>
            <w:r>
              <w:t>/L)</w:t>
            </w:r>
          </w:p>
        </w:tc>
      </w:tr>
      <w:tr w:rsidR="00A86325" w14:paraId="471C75A5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76C9A4A7" w14:textId="457467F2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lastRenderedPageBreak/>
              <w:t>P/Q-Type Calcium Channel Ab</w:t>
            </w:r>
          </w:p>
        </w:tc>
        <w:tc>
          <w:tcPr>
            <w:tcW w:w="3256" w:type="dxa"/>
          </w:tcPr>
          <w:p w14:paraId="1AC9B474" w14:textId="59A71D29" w:rsidR="00A86325" w:rsidRDefault="00F45437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0 (&lt;=0.02 </w:t>
            </w:r>
            <w:proofErr w:type="spellStart"/>
            <w:r>
              <w:t>nmol</w:t>
            </w:r>
            <w:proofErr w:type="spellEnd"/>
            <w:r>
              <w:t>/L)</w:t>
            </w:r>
          </w:p>
        </w:tc>
      </w:tr>
      <w:tr w:rsidR="00A86325" w14:paraId="787F3DEE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0172006F" w14:textId="2BDDDA74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Ach Receptor (Muscle) Binding Ab</w:t>
            </w:r>
          </w:p>
        </w:tc>
        <w:tc>
          <w:tcPr>
            <w:tcW w:w="3256" w:type="dxa"/>
          </w:tcPr>
          <w:p w14:paraId="196CA83F" w14:textId="1A92A0F3" w:rsidR="00A86325" w:rsidRDefault="00F45437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 (&lt;=0.02 </w:t>
            </w:r>
            <w:proofErr w:type="spellStart"/>
            <w:r>
              <w:t>nmol</w:t>
            </w:r>
            <w:proofErr w:type="spellEnd"/>
            <w:r>
              <w:t>/L)</w:t>
            </w:r>
          </w:p>
        </w:tc>
      </w:tr>
      <w:tr w:rsidR="00A86325" w14:paraId="2D55822C" w14:textId="77777777" w:rsidTr="00FD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4037E6F0" w14:textId="65A0E451" w:rsidR="00A86325" w:rsidRPr="00FD769D" w:rsidRDefault="00A86325" w:rsidP="00544597">
            <w:pPr>
              <w:rPr>
                <w:b w:val="0"/>
              </w:rPr>
            </w:pPr>
            <w:proofErr w:type="spellStart"/>
            <w:r w:rsidRPr="00FD769D">
              <w:rPr>
                <w:b w:val="0"/>
              </w:rPr>
              <w:t>AChR</w:t>
            </w:r>
            <w:proofErr w:type="spellEnd"/>
            <w:r w:rsidRPr="00FD769D">
              <w:rPr>
                <w:b w:val="0"/>
              </w:rPr>
              <w:t xml:space="preserve"> Ganglionic Neuronal Ab</w:t>
            </w:r>
          </w:p>
        </w:tc>
        <w:tc>
          <w:tcPr>
            <w:tcW w:w="3256" w:type="dxa"/>
          </w:tcPr>
          <w:p w14:paraId="06956BCE" w14:textId="075C929C" w:rsidR="00A86325" w:rsidRDefault="00F45437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0 (&lt;=0.02 </w:t>
            </w:r>
            <w:proofErr w:type="spellStart"/>
            <w:r>
              <w:t>nmol</w:t>
            </w:r>
            <w:proofErr w:type="spellEnd"/>
            <w:r>
              <w:t>/L)</w:t>
            </w:r>
          </w:p>
        </w:tc>
      </w:tr>
      <w:tr w:rsidR="00A86325" w14:paraId="799A6FEF" w14:textId="77777777" w:rsidTr="00FD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65043A15" w14:textId="6A20D794" w:rsidR="00A86325" w:rsidRPr="00FD769D" w:rsidRDefault="00A86325" w:rsidP="00544597">
            <w:pPr>
              <w:rPr>
                <w:b w:val="0"/>
              </w:rPr>
            </w:pPr>
            <w:r w:rsidRPr="00FD769D">
              <w:rPr>
                <w:b w:val="0"/>
              </w:rPr>
              <w:t>CRMP-5-IgG</w:t>
            </w:r>
          </w:p>
        </w:tc>
        <w:tc>
          <w:tcPr>
            <w:tcW w:w="3256" w:type="dxa"/>
          </w:tcPr>
          <w:p w14:paraId="058FD2E6" w14:textId="6A3EAA0B" w:rsidR="00A86325" w:rsidRDefault="00A86325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  <w:r w:rsidR="00F45437">
              <w:t xml:space="preserve"> (&lt;1:240 titer)</w:t>
            </w:r>
          </w:p>
        </w:tc>
      </w:tr>
    </w:tbl>
    <w:p w14:paraId="1D08B254" w14:textId="43D8BB14" w:rsidR="00544597" w:rsidRDefault="00FD769D" w:rsidP="00744F32">
      <w:pPr>
        <w:pStyle w:val="Heading1"/>
      </w:pPr>
      <w:r>
        <w:t>Supplementary Table</w:t>
      </w:r>
      <w:r>
        <w:t xml:space="preserve"> 2: </w:t>
      </w:r>
      <w:r w:rsidR="00544597">
        <w:t>Lupus anticoagulant panel</w:t>
      </w:r>
    </w:p>
    <w:p w14:paraId="6C8DC10F" w14:textId="25C010CD" w:rsidR="00FD769D" w:rsidRDefault="00FD769D" w:rsidP="00FD769D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FD769D" w14:paraId="39930098" w14:textId="77777777" w:rsidTr="00F33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49B7950D" w14:textId="4334EB2E" w:rsidR="00FD769D" w:rsidRPr="00FD769D" w:rsidRDefault="00FD769D" w:rsidP="00FD769D">
            <w:pPr>
              <w:rPr>
                <w:rFonts w:cs="Times New Roman"/>
                <w:szCs w:val="24"/>
              </w:rPr>
            </w:pPr>
            <w:r w:rsidRPr="00FD769D">
              <w:rPr>
                <w:rFonts w:cs="Times New Roman"/>
                <w:szCs w:val="24"/>
              </w:rPr>
              <w:t>Component</w:t>
            </w:r>
          </w:p>
        </w:tc>
        <w:tc>
          <w:tcPr>
            <w:tcW w:w="4884" w:type="dxa"/>
          </w:tcPr>
          <w:p w14:paraId="22DDFF2C" w14:textId="6B2EC5D7" w:rsidR="00FD769D" w:rsidRPr="00FD769D" w:rsidRDefault="00FD769D" w:rsidP="00FD76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D769D">
              <w:rPr>
                <w:rFonts w:cs="Times New Roman"/>
                <w:szCs w:val="24"/>
              </w:rPr>
              <w:t>Value (reference range)</w:t>
            </w:r>
          </w:p>
        </w:tc>
      </w:tr>
      <w:tr w:rsidR="00FD769D" w14:paraId="71BDE4F9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578A973E" w14:textId="6A779597" w:rsidR="00FD769D" w:rsidRPr="00F33EF3" w:rsidRDefault="00FD769D" w:rsidP="00FD769D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>Prothrombin Time</w:t>
            </w:r>
          </w:p>
        </w:tc>
        <w:tc>
          <w:tcPr>
            <w:tcW w:w="4884" w:type="dxa"/>
          </w:tcPr>
          <w:p w14:paraId="7AD8FF0F" w14:textId="63C3AF1A" w:rsidR="00FD769D" w:rsidRPr="00F33EF3" w:rsidRDefault="00FD769D" w:rsidP="00FD7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9.9</w:t>
            </w:r>
            <w:r w:rsidRPr="00F33EF3">
              <w:rPr>
                <w:rFonts w:cs="Times New Roman"/>
                <w:szCs w:val="24"/>
              </w:rPr>
              <w:t xml:space="preserve">  (</w:t>
            </w:r>
            <w:r w:rsidRPr="00F33EF3">
              <w:rPr>
                <w:rFonts w:cs="Times New Roman"/>
                <w:iCs/>
                <w:szCs w:val="24"/>
              </w:rPr>
              <w:t>9.5 - 13.1 sec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D769D" w14:paraId="4E678ACD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D060E7C" w14:textId="356C4468" w:rsidR="00FD769D" w:rsidRPr="00F33EF3" w:rsidRDefault="00FD769D" w:rsidP="00FD769D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Prothrombin INR    </w:t>
            </w:r>
          </w:p>
        </w:tc>
        <w:tc>
          <w:tcPr>
            <w:tcW w:w="4884" w:type="dxa"/>
          </w:tcPr>
          <w:p w14:paraId="0C665F6D" w14:textId="723BB3BC" w:rsidR="00FD769D" w:rsidRPr="00F33EF3" w:rsidRDefault="00FD769D" w:rsidP="00FD7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9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0.9 - 1.1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D769D" w14:paraId="63397C86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544A8C5" w14:textId="0625D17F" w:rsidR="00FD769D" w:rsidRPr="00F33EF3" w:rsidRDefault="00FD769D" w:rsidP="00FD769D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Act Partial Thromboplastin Time    </w:t>
            </w:r>
          </w:p>
        </w:tc>
        <w:tc>
          <w:tcPr>
            <w:tcW w:w="4884" w:type="dxa"/>
          </w:tcPr>
          <w:p w14:paraId="660B86A6" w14:textId="3D9B2DD6" w:rsidR="00FD769D" w:rsidRPr="00F33EF3" w:rsidRDefault="00FD769D" w:rsidP="00FD7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21.3 (L)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26.8 - 37.1 sec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D769D" w14:paraId="333D637A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2F6B01F0" w14:textId="49F9A599" w:rsidR="00FD769D" w:rsidRPr="00F33EF3" w:rsidRDefault="00FD769D" w:rsidP="00FD769D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>Thrombin Clot Time</w:t>
            </w:r>
          </w:p>
        </w:tc>
        <w:tc>
          <w:tcPr>
            <w:tcW w:w="4884" w:type="dxa"/>
          </w:tcPr>
          <w:p w14:paraId="37362530" w14:textId="1998231C" w:rsidR="00FD769D" w:rsidRPr="00F33EF3" w:rsidRDefault="00FD769D" w:rsidP="00FD7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18.8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16.6 - 24.3 sec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D769D" w14:paraId="5E516DDF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551E0C45" w14:textId="3CF3ECCB" w:rsidR="00FD769D" w:rsidRPr="00F33EF3" w:rsidRDefault="00FD769D" w:rsidP="00FD769D">
            <w:pPr>
              <w:rPr>
                <w:rFonts w:cs="Times New Roman"/>
                <w:b w:val="0"/>
                <w:szCs w:val="24"/>
              </w:rPr>
            </w:pPr>
            <w:proofErr w:type="spellStart"/>
            <w:r w:rsidRPr="00F33EF3">
              <w:rPr>
                <w:rFonts w:cs="Times New Roman"/>
                <w:b w:val="0"/>
                <w:szCs w:val="24"/>
              </w:rPr>
              <w:t>Dil</w:t>
            </w:r>
            <w:proofErr w:type="spellEnd"/>
            <w:r w:rsidRPr="00F33EF3">
              <w:rPr>
                <w:rFonts w:cs="Times New Roman"/>
                <w:b w:val="0"/>
                <w:szCs w:val="24"/>
              </w:rPr>
              <w:t xml:space="preserve"> Russell Viper Venom Screen    </w:t>
            </w:r>
          </w:p>
        </w:tc>
        <w:tc>
          <w:tcPr>
            <w:tcW w:w="4884" w:type="dxa"/>
          </w:tcPr>
          <w:p w14:paraId="7CC9A1CF" w14:textId="3156680C" w:rsidR="00FD769D" w:rsidRPr="00F33EF3" w:rsidRDefault="00FD769D" w:rsidP="00FD7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79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&lt;1.20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D769D" w14:paraId="1122D1F3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4F0DE99" w14:textId="50B900C0" w:rsidR="00FD769D" w:rsidRPr="00F33EF3" w:rsidRDefault="00FD769D" w:rsidP="00FD769D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Lupus Anticoagulant Panel Interpretation    </w:t>
            </w:r>
          </w:p>
        </w:tc>
        <w:tc>
          <w:tcPr>
            <w:tcW w:w="4884" w:type="dxa"/>
          </w:tcPr>
          <w:p w14:paraId="57988493" w14:textId="60F5A772" w:rsidR="00FD769D" w:rsidRPr="00FD769D" w:rsidRDefault="00FD769D" w:rsidP="00FD7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D769D">
              <w:rPr>
                <w:rFonts w:cs="Times New Roman"/>
                <w:szCs w:val="24"/>
              </w:rPr>
              <w:t>A lupus an</w:t>
            </w:r>
            <w:r w:rsidRPr="00FD769D">
              <w:rPr>
                <w:rFonts w:cs="Times New Roman"/>
                <w:szCs w:val="24"/>
              </w:rPr>
              <w:t xml:space="preserve">ticoagulant is NOT present. </w:t>
            </w:r>
          </w:p>
        </w:tc>
      </w:tr>
    </w:tbl>
    <w:p w14:paraId="46E808F6" w14:textId="764D99BB" w:rsidR="00FD769D" w:rsidRDefault="00FD769D" w:rsidP="00F33EF3">
      <w:pPr>
        <w:pStyle w:val="Heading1"/>
      </w:pPr>
      <w:r>
        <w:t>Supplementary Table</w:t>
      </w:r>
      <w:r w:rsidR="00F33EF3">
        <w:t xml:space="preserve"> 3: Complete blood count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F33EF3" w14:paraId="5B236C94" w14:textId="77777777" w:rsidTr="00F33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48B9D4CB" w14:textId="55024E9C" w:rsidR="00F33EF3" w:rsidRPr="00F33EF3" w:rsidRDefault="00F33EF3" w:rsidP="00F33EF3">
            <w:pPr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Component</w:t>
            </w:r>
          </w:p>
        </w:tc>
        <w:tc>
          <w:tcPr>
            <w:tcW w:w="4884" w:type="dxa"/>
          </w:tcPr>
          <w:p w14:paraId="1C2539B4" w14:textId="548E942E" w:rsidR="00F33EF3" w:rsidRPr="00F33EF3" w:rsidRDefault="00F33EF3" w:rsidP="00F33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Value (reference range)</w:t>
            </w:r>
          </w:p>
        </w:tc>
      </w:tr>
      <w:tr w:rsidR="00F33EF3" w14:paraId="2BEE61EF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90960D3" w14:textId="3363F5E1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WBC    </w:t>
            </w:r>
          </w:p>
        </w:tc>
        <w:tc>
          <w:tcPr>
            <w:tcW w:w="4884" w:type="dxa"/>
          </w:tcPr>
          <w:p w14:paraId="77D4708A" w14:textId="490D845C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4.2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3.8 - 12.7 x10ˆ9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40FFB70E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32FD4C7" w14:textId="6FEE7A82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>Hemoglobin</w:t>
            </w:r>
          </w:p>
        </w:tc>
        <w:tc>
          <w:tcPr>
            <w:tcW w:w="4884" w:type="dxa"/>
          </w:tcPr>
          <w:p w14:paraId="0D02D706" w14:textId="24FC6DAD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14.7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11.4 - 15.5 g/d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10510960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2D1E5E91" w14:textId="5EF63EF7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Hematocrit    </w:t>
            </w:r>
          </w:p>
        </w:tc>
        <w:tc>
          <w:tcPr>
            <w:tcW w:w="4884" w:type="dxa"/>
          </w:tcPr>
          <w:p w14:paraId="011EA949" w14:textId="32167157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41.8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35.0 - 45.0 %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672D6DBE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0FE14FAB" w14:textId="1981A52C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Platelet Count /L</w:t>
            </w:r>
          </w:p>
        </w:tc>
        <w:tc>
          <w:tcPr>
            <w:tcW w:w="4884" w:type="dxa"/>
          </w:tcPr>
          <w:p w14:paraId="51B9FD0B" w14:textId="1CC1893A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230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150 - 400 x10ˆ9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13833202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54D7F2FB" w14:textId="0916A4B5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lastRenderedPageBreak/>
              <w:t xml:space="preserve">MCV    </w:t>
            </w:r>
          </w:p>
        </w:tc>
        <w:tc>
          <w:tcPr>
            <w:tcW w:w="4884" w:type="dxa"/>
          </w:tcPr>
          <w:p w14:paraId="7B9162AB" w14:textId="68047879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90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 xml:space="preserve">77 - 95 </w:t>
            </w:r>
            <w:proofErr w:type="spellStart"/>
            <w:r w:rsidRPr="00F33EF3">
              <w:rPr>
                <w:rFonts w:cs="Times New Roman"/>
                <w:iCs/>
                <w:szCs w:val="24"/>
              </w:rPr>
              <w:t>fL</w:t>
            </w:r>
            <w:proofErr w:type="spellEnd"/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45A070B7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2B22422E" w14:textId="3FEDCC72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MCH (Mean Corpuscular Hemoglobin)    </w:t>
            </w:r>
          </w:p>
        </w:tc>
        <w:tc>
          <w:tcPr>
            <w:tcW w:w="4884" w:type="dxa"/>
          </w:tcPr>
          <w:p w14:paraId="5C51B52D" w14:textId="37A1D1A2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31.7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 xml:space="preserve">25.0 - 33.0 </w:t>
            </w:r>
            <w:proofErr w:type="spellStart"/>
            <w:r w:rsidRPr="00F33EF3">
              <w:rPr>
                <w:rFonts w:cs="Times New Roman"/>
                <w:iCs/>
                <w:szCs w:val="24"/>
              </w:rPr>
              <w:t>pg</w:t>
            </w:r>
            <w:proofErr w:type="spellEnd"/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4626D935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3710EF80" w14:textId="7A32461F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MCHC    </w:t>
            </w:r>
          </w:p>
        </w:tc>
        <w:tc>
          <w:tcPr>
            <w:tcW w:w="4884" w:type="dxa"/>
          </w:tcPr>
          <w:p w14:paraId="1FC0E53B" w14:textId="3D6468B8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35.2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31.0 - 37.0 %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4E566E6F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5B6798C0" w14:textId="665CD4D5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RBC    </w:t>
            </w:r>
          </w:p>
        </w:tc>
        <w:tc>
          <w:tcPr>
            <w:tcW w:w="4884" w:type="dxa"/>
          </w:tcPr>
          <w:p w14:paraId="305BD711" w14:textId="6565F84F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4.64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3.80 - 5.50 x10ˆ12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47072E64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64D76832" w14:textId="43E73D08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RDW-CV (Red Cell Distribution Width)    </w:t>
            </w:r>
          </w:p>
        </w:tc>
        <w:tc>
          <w:tcPr>
            <w:tcW w:w="4884" w:type="dxa"/>
          </w:tcPr>
          <w:p w14:paraId="36C53822" w14:textId="6B90D7D6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13.2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11.5 - 14.5 %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1612BB7C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98B9B73" w14:textId="5276992F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NRBC (Nucleated Red Blood Cell Count)    </w:t>
            </w:r>
          </w:p>
        </w:tc>
        <w:tc>
          <w:tcPr>
            <w:tcW w:w="4884" w:type="dxa"/>
          </w:tcPr>
          <w:p w14:paraId="7BD784E8" w14:textId="44B5E26C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00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0 x10ˆ9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3512A806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67AF399E" w14:textId="1DB02052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Nucleated RBC %    </w:t>
            </w:r>
          </w:p>
        </w:tc>
        <w:tc>
          <w:tcPr>
            <w:tcW w:w="4884" w:type="dxa"/>
          </w:tcPr>
          <w:p w14:paraId="48425DBB" w14:textId="7E9338F0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 xml:space="preserve"> </w:t>
            </w:r>
            <w:r w:rsidRPr="00F33EF3">
              <w:rPr>
                <w:rFonts w:cs="Times New Roman"/>
                <w:iCs/>
                <w:szCs w:val="24"/>
              </w:rPr>
              <w:t>%</w:t>
            </w:r>
          </w:p>
        </w:tc>
      </w:tr>
      <w:tr w:rsidR="00F33EF3" w14:paraId="359C1571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27C4C6E6" w14:textId="558BD26E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MPV    </w:t>
            </w:r>
          </w:p>
        </w:tc>
        <w:tc>
          <w:tcPr>
            <w:tcW w:w="4884" w:type="dxa"/>
          </w:tcPr>
          <w:p w14:paraId="430F1B6E" w14:textId="06592DD3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9.2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 xml:space="preserve">7.2 - 11.7 </w:t>
            </w:r>
            <w:proofErr w:type="spellStart"/>
            <w:r w:rsidRPr="00F33EF3">
              <w:rPr>
                <w:rFonts w:cs="Times New Roman"/>
                <w:iCs/>
                <w:szCs w:val="24"/>
              </w:rPr>
              <w:t>fL</w:t>
            </w:r>
            <w:proofErr w:type="spellEnd"/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2BD4E20A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3FEF58A8" w14:textId="1F4F6B6D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Neutrophils    </w:t>
            </w:r>
          </w:p>
        </w:tc>
        <w:tc>
          <w:tcPr>
            <w:tcW w:w="4884" w:type="dxa"/>
          </w:tcPr>
          <w:p w14:paraId="5C28FF3E" w14:textId="7C1C5A39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2.1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1.7 - 7.2 x10ˆ9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30DC509A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20F05E6B" w14:textId="28EB1E1C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Neutrophil %    </w:t>
            </w:r>
          </w:p>
        </w:tc>
        <w:tc>
          <w:tcPr>
            <w:tcW w:w="4884" w:type="dxa"/>
          </w:tcPr>
          <w:p w14:paraId="4062FEF8" w14:textId="2B791F48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49.4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39 - 65 %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2DC24751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0F0CFBFD" w14:textId="5BF3E746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Lymphocyte Count    </w:t>
            </w:r>
          </w:p>
        </w:tc>
        <w:tc>
          <w:tcPr>
            <w:tcW w:w="4884" w:type="dxa"/>
          </w:tcPr>
          <w:p w14:paraId="002BDCCD" w14:textId="55456BE8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1.7 (L)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1.8 - 4.8 x10ˆ9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16F22581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136B3AA" w14:textId="69D09E23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Lymphocyte %    </w:t>
            </w:r>
          </w:p>
        </w:tc>
        <w:tc>
          <w:tcPr>
            <w:tcW w:w="4884" w:type="dxa"/>
          </w:tcPr>
          <w:p w14:paraId="7A973C53" w14:textId="0DD7F13C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39.2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27 - 50 %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79B1C750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62958853" w14:textId="50ED050A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Monocyte Count    </w:t>
            </w:r>
          </w:p>
        </w:tc>
        <w:tc>
          <w:tcPr>
            <w:tcW w:w="4884" w:type="dxa"/>
          </w:tcPr>
          <w:p w14:paraId="1D9BB66A" w14:textId="6A8170EB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4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0.1 - 0.8 x10ˆ9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06DF73D7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34383ADB" w14:textId="2E4D4429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Monocyte %    </w:t>
            </w:r>
          </w:p>
        </w:tc>
        <w:tc>
          <w:tcPr>
            <w:tcW w:w="4884" w:type="dxa"/>
          </w:tcPr>
          <w:p w14:paraId="6C36A186" w14:textId="46A5F8AC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9.3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1 - 12 %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29CCD77D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456BB0C8" w14:textId="38FA47BC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Eosinophils    </w:t>
            </w:r>
          </w:p>
        </w:tc>
        <w:tc>
          <w:tcPr>
            <w:tcW w:w="4884" w:type="dxa"/>
          </w:tcPr>
          <w:p w14:paraId="4F69D2E7" w14:textId="16952793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03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0 - 0.70 x10ˆ9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25E56F32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32739BA5" w14:textId="78372E59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Eosinophil %    </w:t>
            </w:r>
          </w:p>
        </w:tc>
        <w:tc>
          <w:tcPr>
            <w:tcW w:w="4884" w:type="dxa"/>
          </w:tcPr>
          <w:p w14:paraId="1826DC7D" w14:textId="75DF0BDC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7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0 - 9 %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4D8B40FC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6DE78516" w14:textId="09D68FB4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Basophils    </w:t>
            </w:r>
          </w:p>
        </w:tc>
        <w:tc>
          <w:tcPr>
            <w:tcW w:w="4884" w:type="dxa"/>
          </w:tcPr>
          <w:p w14:paraId="65E99879" w14:textId="3C0948A6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03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0 - 0.20 x10ˆ9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1FF7C259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248D404" w14:textId="6724FAB1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Basophil%    </w:t>
            </w:r>
          </w:p>
        </w:tc>
        <w:tc>
          <w:tcPr>
            <w:tcW w:w="4884" w:type="dxa"/>
          </w:tcPr>
          <w:p w14:paraId="6EFAA0CD" w14:textId="093568F8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7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0 - 2 %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6153AC72" w14:textId="77777777" w:rsidTr="00F3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EE79D21" w14:textId="221051D5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Immature Granulocyte Count   </w:t>
            </w:r>
          </w:p>
        </w:tc>
        <w:tc>
          <w:tcPr>
            <w:tcW w:w="4884" w:type="dxa"/>
          </w:tcPr>
          <w:p w14:paraId="16840229" w14:textId="6BF20783" w:rsidR="00F33EF3" w:rsidRPr="00F33EF3" w:rsidRDefault="00F33EF3" w:rsidP="00F33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03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&lt;=0.06 x10ˆ9/L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  <w:tr w:rsidR="00F33EF3" w14:paraId="1B335605" w14:textId="77777777" w:rsidTr="00F33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620B6B2D" w14:textId="138CEA31" w:rsidR="00F33EF3" w:rsidRPr="00F33EF3" w:rsidRDefault="00F33EF3" w:rsidP="00F33EF3">
            <w:pPr>
              <w:rPr>
                <w:rFonts w:cs="Times New Roman"/>
                <w:b w:val="0"/>
                <w:szCs w:val="24"/>
              </w:rPr>
            </w:pPr>
            <w:r w:rsidRPr="00F33EF3">
              <w:rPr>
                <w:rFonts w:cs="Times New Roman"/>
                <w:b w:val="0"/>
                <w:szCs w:val="24"/>
              </w:rPr>
              <w:t xml:space="preserve">Immature Granulocyte %    </w:t>
            </w:r>
          </w:p>
        </w:tc>
        <w:tc>
          <w:tcPr>
            <w:tcW w:w="4884" w:type="dxa"/>
          </w:tcPr>
          <w:p w14:paraId="6B1B8E6A" w14:textId="04068096" w:rsidR="00F33EF3" w:rsidRPr="00F33EF3" w:rsidRDefault="00F33EF3" w:rsidP="00F33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33EF3">
              <w:rPr>
                <w:rFonts w:cs="Times New Roman"/>
                <w:szCs w:val="24"/>
              </w:rPr>
              <w:t>0.7</w:t>
            </w:r>
            <w:r w:rsidRPr="00F33EF3">
              <w:rPr>
                <w:rFonts w:cs="Times New Roman"/>
                <w:szCs w:val="24"/>
              </w:rPr>
              <w:t xml:space="preserve"> (</w:t>
            </w:r>
            <w:r w:rsidRPr="00F33EF3">
              <w:rPr>
                <w:rFonts w:cs="Times New Roman"/>
                <w:iCs/>
                <w:szCs w:val="24"/>
              </w:rPr>
              <w:t>&lt;=0.7 %</w:t>
            </w:r>
            <w:r w:rsidRPr="00F33EF3">
              <w:rPr>
                <w:rFonts w:cs="Times New Roman"/>
                <w:iCs/>
                <w:szCs w:val="24"/>
              </w:rPr>
              <w:t>)</w:t>
            </w:r>
          </w:p>
        </w:tc>
      </w:tr>
    </w:tbl>
    <w:p w14:paraId="4CA8F21A" w14:textId="21960BD6" w:rsidR="00544597" w:rsidRDefault="00FD769D" w:rsidP="008E29D5">
      <w:pPr>
        <w:pStyle w:val="Heading1"/>
      </w:pPr>
      <w:r>
        <w:lastRenderedPageBreak/>
        <w:t>Supplementary Table</w:t>
      </w:r>
      <w:r w:rsidR="000D11C0">
        <w:t xml:space="preserve"> 4: </w:t>
      </w:r>
      <w:r w:rsidR="00544597">
        <w:t>Comprehensive metabolic pane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2D2A03" w14:paraId="174DCFA1" w14:textId="77777777" w:rsidTr="000D1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084A9E23" w14:textId="486D7760" w:rsidR="002D2A03" w:rsidRDefault="002D2A03" w:rsidP="00544597">
            <w:r>
              <w:t>Component</w:t>
            </w:r>
          </w:p>
        </w:tc>
        <w:tc>
          <w:tcPr>
            <w:tcW w:w="4884" w:type="dxa"/>
          </w:tcPr>
          <w:p w14:paraId="31A16288" w14:textId="2809D9E3" w:rsidR="002D2A03" w:rsidRDefault="002D2A03" w:rsidP="005445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ue (Reference range)</w:t>
            </w:r>
          </w:p>
        </w:tc>
      </w:tr>
      <w:tr w:rsidR="002D2A03" w14:paraId="58DD1E9F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F230D43" w14:textId="1A16CEA3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Sodium</w:t>
            </w:r>
          </w:p>
        </w:tc>
        <w:tc>
          <w:tcPr>
            <w:tcW w:w="4884" w:type="dxa"/>
          </w:tcPr>
          <w:p w14:paraId="1EC0788B" w14:textId="6F06C102" w:rsidR="002D2A03" w:rsidRDefault="002D2A03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40 (136-143 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</w:tr>
      <w:tr w:rsidR="002D2A03" w14:paraId="1E56BFD1" w14:textId="77777777" w:rsidTr="000D1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35ECA775" w14:textId="743BD286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Potassium</w:t>
            </w:r>
          </w:p>
        </w:tc>
        <w:tc>
          <w:tcPr>
            <w:tcW w:w="4884" w:type="dxa"/>
          </w:tcPr>
          <w:p w14:paraId="52E10A58" w14:textId="55C1CAA2" w:rsidR="002D2A03" w:rsidRDefault="002D2A03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1 (3.5-5.0 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</w:tr>
      <w:tr w:rsidR="002D2A03" w14:paraId="644CF4C8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01097358" w14:textId="285A7D1F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Chloride</w:t>
            </w:r>
          </w:p>
        </w:tc>
        <w:tc>
          <w:tcPr>
            <w:tcW w:w="4884" w:type="dxa"/>
          </w:tcPr>
          <w:p w14:paraId="629AB635" w14:textId="692E99D2" w:rsidR="002D2A03" w:rsidRDefault="002D2A03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7 (98-110 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</w:tr>
      <w:tr w:rsidR="002D2A03" w14:paraId="0B26B220" w14:textId="77777777" w:rsidTr="000D1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75786AD" w14:textId="03EBA555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CO2</w:t>
            </w:r>
          </w:p>
        </w:tc>
        <w:tc>
          <w:tcPr>
            <w:tcW w:w="4884" w:type="dxa"/>
          </w:tcPr>
          <w:p w14:paraId="73D69BDF" w14:textId="07226573" w:rsidR="002D2A03" w:rsidRDefault="002D2A03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4 (22-30 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</w:tr>
      <w:tr w:rsidR="002D2A03" w14:paraId="68D36AAA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668C2FB1" w14:textId="78324D85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BUN</w:t>
            </w:r>
          </w:p>
        </w:tc>
        <w:tc>
          <w:tcPr>
            <w:tcW w:w="4884" w:type="dxa"/>
          </w:tcPr>
          <w:p w14:paraId="2B0E90BD" w14:textId="5D6363CD" w:rsidR="002D2A03" w:rsidRDefault="002D2A03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5-15 mg/dL)</w:t>
            </w:r>
          </w:p>
        </w:tc>
      </w:tr>
      <w:tr w:rsidR="002D2A03" w14:paraId="282019D8" w14:textId="77777777" w:rsidTr="000D1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1AFEAF4" w14:textId="28A7C664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Glucose</w:t>
            </w:r>
          </w:p>
        </w:tc>
        <w:tc>
          <w:tcPr>
            <w:tcW w:w="4884" w:type="dxa"/>
          </w:tcPr>
          <w:p w14:paraId="24D55B66" w14:textId="517D6FAA" w:rsidR="002D2A03" w:rsidRDefault="002D2A03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 (60-100 mg/dL)</w:t>
            </w:r>
          </w:p>
        </w:tc>
      </w:tr>
      <w:tr w:rsidR="002D2A03" w14:paraId="7ED78BFB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28C3960" w14:textId="1531E287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Creatinine</w:t>
            </w:r>
          </w:p>
        </w:tc>
        <w:tc>
          <w:tcPr>
            <w:tcW w:w="4884" w:type="dxa"/>
          </w:tcPr>
          <w:p w14:paraId="088203C7" w14:textId="655FA93F" w:rsidR="002D2A03" w:rsidRDefault="002D2A03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 (0.40-0.90 mg/dL)</w:t>
            </w:r>
          </w:p>
        </w:tc>
      </w:tr>
      <w:tr w:rsidR="002D2A03" w14:paraId="5C49AF48" w14:textId="77777777" w:rsidTr="000D1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51F8BDF5" w14:textId="52469297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Calcium</w:t>
            </w:r>
          </w:p>
        </w:tc>
        <w:tc>
          <w:tcPr>
            <w:tcW w:w="4884" w:type="dxa"/>
          </w:tcPr>
          <w:p w14:paraId="4E9C4681" w14:textId="56D83531" w:rsidR="002D2A03" w:rsidRDefault="002D2A03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 (8.5-11.0 mg/dL)</w:t>
            </w:r>
          </w:p>
        </w:tc>
      </w:tr>
      <w:tr w:rsidR="002D2A03" w14:paraId="44EFB2E9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6978F170" w14:textId="2D451A8A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Total protein</w:t>
            </w:r>
          </w:p>
        </w:tc>
        <w:tc>
          <w:tcPr>
            <w:tcW w:w="4884" w:type="dxa"/>
          </w:tcPr>
          <w:p w14:paraId="5FD336F1" w14:textId="7589FDF3" w:rsidR="002D2A03" w:rsidRDefault="002D2A03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 (6.0-8.0 g/dL)</w:t>
            </w:r>
          </w:p>
        </w:tc>
      </w:tr>
      <w:tr w:rsidR="002D2A03" w14:paraId="4B07F62A" w14:textId="77777777" w:rsidTr="000D1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028B66C7" w14:textId="4DBD4214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Albumin</w:t>
            </w:r>
          </w:p>
        </w:tc>
        <w:tc>
          <w:tcPr>
            <w:tcW w:w="4884" w:type="dxa"/>
          </w:tcPr>
          <w:p w14:paraId="38F285E8" w14:textId="752E0BA8" w:rsidR="002D2A03" w:rsidRDefault="00182916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 (3.8-5.4 g/dL)</w:t>
            </w:r>
          </w:p>
        </w:tc>
      </w:tr>
      <w:tr w:rsidR="002D2A03" w14:paraId="09A829F6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23CC0DEA" w14:textId="61D4B23D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Total bilirubin</w:t>
            </w:r>
          </w:p>
        </w:tc>
        <w:tc>
          <w:tcPr>
            <w:tcW w:w="4884" w:type="dxa"/>
          </w:tcPr>
          <w:p w14:paraId="663E935C" w14:textId="43F2F3E5" w:rsidR="002D2A03" w:rsidRDefault="00182916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 (0.1-1.2 mg/dL)</w:t>
            </w:r>
          </w:p>
        </w:tc>
      </w:tr>
      <w:tr w:rsidR="002D2A03" w14:paraId="29953587" w14:textId="77777777" w:rsidTr="000D1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8C80D04" w14:textId="4D8A4E33" w:rsidR="002D2A03" w:rsidRPr="000D11C0" w:rsidRDefault="002D2A03" w:rsidP="002D2A03">
            <w:pPr>
              <w:rPr>
                <w:b w:val="0"/>
              </w:rPr>
            </w:pPr>
            <w:r w:rsidRPr="000D11C0">
              <w:rPr>
                <w:b w:val="0"/>
              </w:rPr>
              <w:t>Alkaline phosphatase</w:t>
            </w:r>
          </w:p>
        </w:tc>
        <w:tc>
          <w:tcPr>
            <w:tcW w:w="4884" w:type="dxa"/>
          </w:tcPr>
          <w:p w14:paraId="2DA838BB" w14:textId="64067368" w:rsidR="002D2A03" w:rsidRDefault="00182916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 (100-450 IU/L)</w:t>
            </w:r>
          </w:p>
        </w:tc>
      </w:tr>
      <w:tr w:rsidR="002D2A03" w14:paraId="77551542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557AB0CE" w14:textId="0C1597F0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AST (SGOT)</w:t>
            </w:r>
          </w:p>
        </w:tc>
        <w:tc>
          <w:tcPr>
            <w:tcW w:w="4884" w:type="dxa"/>
          </w:tcPr>
          <w:p w14:paraId="5EDDA022" w14:textId="7821AA7A" w:rsidR="002D2A03" w:rsidRDefault="00182916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15-50 IU/L)</w:t>
            </w:r>
          </w:p>
        </w:tc>
      </w:tr>
      <w:tr w:rsidR="002D2A03" w14:paraId="013D1006" w14:textId="77777777" w:rsidTr="000D1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638E9EF" w14:textId="01954761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ALT (SGPT)</w:t>
            </w:r>
          </w:p>
        </w:tc>
        <w:tc>
          <w:tcPr>
            <w:tcW w:w="4884" w:type="dxa"/>
          </w:tcPr>
          <w:p w14:paraId="2073457A" w14:textId="4B915C72" w:rsidR="002D2A03" w:rsidRDefault="00182916" w:rsidP="00544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15-50 IU/L)</w:t>
            </w:r>
          </w:p>
        </w:tc>
      </w:tr>
      <w:tr w:rsidR="002D2A03" w14:paraId="6384A558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0ADC381E" w14:textId="56F93CA4" w:rsidR="002D2A03" w:rsidRPr="000D11C0" w:rsidRDefault="002D2A03" w:rsidP="00544597">
            <w:pPr>
              <w:rPr>
                <w:b w:val="0"/>
              </w:rPr>
            </w:pPr>
            <w:r w:rsidRPr="000D11C0">
              <w:rPr>
                <w:b w:val="0"/>
              </w:rPr>
              <w:t>Anion gap</w:t>
            </w:r>
          </w:p>
        </w:tc>
        <w:tc>
          <w:tcPr>
            <w:tcW w:w="4884" w:type="dxa"/>
          </w:tcPr>
          <w:p w14:paraId="3D619457" w14:textId="33CDA8CF" w:rsidR="002D2A03" w:rsidRDefault="00182916" w:rsidP="005445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4-14 mmol/L)</w:t>
            </w:r>
          </w:p>
        </w:tc>
      </w:tr>
    </w:tbl>
    <w:p w14:paraId="7B65BC41" w14:textId="68299D0A" w:rsidR="00DE23E8" w:rsidRDefault="00FD769D" w:rsidP="00B903C5">
      <w:pPr>
        <w:pStyle w:val="Heading1"/>
      </w:pPr>
      <w:r>
        <w:t>Supplementary Table</w:t>
      </w:r>
      <w:r w:rsidR="000D11C0">
        <w:t xml:space="preserve"> 5: Cell counts (C</w:t>
      </w:r>
      <w:r w:rsidR="00104FDF">
        <w:t xml:space="preserve">erebrospinal </w:t>
      </w:r>
      <w:r w:rsidR="000D11C0">
        <w:t>F</w:t>
      </w:r>
      <w:r w:rsidR="00104FDF">
        <w:t>luid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104FDF" w14:paraId="2A580E7B" w14:textId="77777777" w:rsidTr="000D1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F0B3EF1" w14:textId="570D2160" w:rsidR="00104FDF" w:rsidRDefault="00104FDF" w:rsidP="00654E8F">
            <w:pPr>
              <w:spacing w:before="240"/>
            </w:pPr>
            <w:r>
              <w:t>Component</w:t>
            </w:r>
          </w:p>
        </w:tc>
        <w:tc>
          <w:tcPr>
            <w:tcW w:w="4884" w:type="dxa"/>
          </w:tcPr>
          <w:p w14:paraId="0D7A5D40" w14:textId="4D161C9E" w:rsidR="00104FDF" w:rsidRDefault="00104FDF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ue (Reference range)</w:t>
            </w:r>
          </w:p>
        </w:tc>
      </w:tr>
      <w:tr w:rsidR="00104FDF" w14:paraId="0CBF000B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0F30614C" w14:textId="097EE1D4" w:rsidR="00104FDF" w:rsidRPr="000D11C0" w:rsidRDefault="00104FDF" w:rsidP="00654E8F">
            <w:pPr>
              <w:spacing w:before="240"/>
              <w:rPr>
                <w:b w:val="0"/>
              </w:rPr>
            </w:pPr>
            <w:r w:rsidRPr="000D11C0">
              <w:rPr>
                <w:b w:val="0"/>
              </w:rPr>
              <w:lastRenderedPageBreak/>
              <w:t>Color</w:t>
            </w:r>
          </w:p>
        </w:tc>
        <w:tc>
          <w:tcPr>
            <w:tcW w:w="4884" w:type="dxa"/>
          </w:tcPr>
          <w:p w14:paraId="4E116791" w14:textId="61C5E5C0" w:rsidR="00104FDF" w:rsidRDefault="00104FDF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lorless</w:t>
            </w:r>
          </w:p>
        </w:tc>
      </w:tr>
      <w:tr w:rsidR="00104FDF" w14:paraId="2E698A99" w14:textId="77777777" w:rsidTr="000D1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16715BB9" w14:textId="638159EC" w:rsidR="00104FDF" w:rsidRPr="000D11C0" w:rsidRDefault="00104FDF" w:rsidP="00654E8F">
            <w:pPr>
              <w:spacing w:before="240"/>
              <w:rPr>
                <w:b w:val="0"/>
              </w:rPr>
            </w:pPr>
            <w:r w:rsidRPr="000D11C0">
              <w:rPr>
                <w:b w:val="0"/>
              </w:rPr>
              <w:t>Appearance</w:t>
            </w:r>
            <w:bookmarkStart w:id="0" w:name="_GoBack"/>
            <w:bookmarkEnd w:id="0"/>
          </w:p>
        </w:tc>
        <w:tc>
          <w:tcPr>
            <w:tcW w:w="4884" w:type="dxa"/>
          </w:tcPr>
          <w:p w14:paraId="15D884C1" w14:textId="2B6F6C25" w:rsidR="00104FDF" w:rsidRDefault="00104FDF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</w:tr>
      <w:tr w:rsidR="00104FDF" w14:paraId="24389B99" w14:textId="77777777" w:rsidTr="000D1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71C509EB" w14:textId="1B556274" w:rsidR="00104FDF" w:rsidRPr="000D11C0" w:rsidRDefault="00104FDF" w:rsidP="00654E8F">
            <w:pPr>
              <w:spacing w:before="240"/>
              <w:rPr>
                <w:b w:val="0"/>
              </w:rPr>
            </w:pPr>
            <w:r w:rsidRPr="000D11C0">
              <w:rPr>
                <w:b w:val="0"/>
              </w:rPr>
              <w:t>WBC</w:t>
            </w:r>
          </w:p>
        </w:tc>
        <w:tc>
          <w:tcPr>
            <w:tcW w:w="4884" w:type="dxa"/>
          </w:tcPr>
          <w:p w14:paraId="2F1A6F9D" w14:textId="1763D663" w:rsidR="00104FDF" w:rsidRDefault="00104FDF" w:rsidP="00654E8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1-10/mm3)</w:t>
            </w:r>
          </w:p>
        </w:tc>
      </w:tr>
      <w:tr w:rsidR="00104FDF" w14:paraId="673A7D37" w14:textId="77777777" w:rsidTr="000D1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</w:tcPr>
          <w:p w14:paraId="21F6E90C" w14:textId="3D023345" w:rsidR="00104FDF" w:rsidRPr="000D11C0" w:rsidRDefault="00104FDF" w:rsidP="00654E8F">
            <w:pPr>
              <w:spacing w:before="240"/>
              <w:rPr>
                <w:b w:val="0"/>
              </w:rPr>
            </w:pPr>
            <w:r w:rsidRPr="000D11C0">
              <w:rPr>
                <w:b w:val="0"/>
              </w:rPr>
              <w:t>RBC</w:t>
            </w:r>
          </w:p>
        </w:tc>
        <w:tc>
          <w:tcPr>
            <w:tcW w:w="4884" w:type="dxa"/>
          </w:tcPr>
          <w:p w14:paraId="1857468E" w14:textId="0DA9D67B" w:rsidR="00104FDF" w:rsidRDefault="00104FDF" w:rsidP="00654E8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/mm3)</w:t>
            </w:r>
          </w:p>
        </w:tc>
      </w:tr>
    </w:tbl>
    <w:p w14:paraId="6D78B898" w14:textId="4F9BFB97" w:rsidR="00104FDF" w:rsidRDefault="00104FDF" w:rsidP="00654E8F">
      <w:pPr>
        <w:spacing w:before="240"/>
      </w:pPr>
    </w:p>
    <w:p w14:paraId="2E0FBF46" w14:textId="77777777" w:rsidR="00104FDF" w:rsidRPr="001549D3" w:rsidRDefault="00104FDF" w:rsidP="00654E8F">
      <w:pPr>
        <w:spacing w:before="240"/>
      </w:pPr>
    </w:p>
    <w:sectPr w:rsidR="00104FD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2087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6E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B2087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6EA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56F37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6E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56F37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6EA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11C0"/>
    <w:rsid w:val="00104FDF"/>
    <w:rsid w:val="00105FD9"/>
    <w:rsid w:val="00117666"/>
    <w:rsid w:val="001549D3"/>
    <w:rsid w:val="00160065"/>
    <w:rsid w:val="00177D84"/>
    <w:rsid w:val="00182916"/>
    <w:rsid w:val="0026657C"/>
    <w:rsid w:val="00267D18"/>
    <w:rsid w:val="00274347"/>
    <w:rsid w:val="002868E2"/>
    <w:rsid w:val="002869C3"/>
    <w:rsid w:val="002936E4"/>
    <w:rsid w:val="002B4A57"/>
    <w:rsid w:val="002C74CA"/>
    <w:rsid w:val="002D2A03"/>
    <w:rsid w:val="003123F4"/>
    <w:rsid w:val="003544FB"/>
    <w:rsid w:val="00367625"/>
    <w:rsid w:val="003D2F2D"/>
    <w:rsid w:val="00401590"/>
    <w:rsid w:val="00447801"/>
    <w:rsid w:val="00452E9C"/>
    <w:rsid w:val="004735C8"/>
    <w:rsid w:val="004947A6"/>
    <w:rsid w:val="004961FF"/>
    <w:rsid w:val="004D7570"/>
    <w:rsid w:val="00517A89"/>
    <w:rsid w:val="005250F2"/>
    <w:rsid w:val="0054459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6EAA"/>
    <w:rsid w:val="00943573"/>
    <w:rsid w:val="00964134"/>
    <w:rsid w:val="00970F7D"/>
    <w:rsid w:val="00994A3D"/>
    <w:rsid w:val="009C2B12"/>
    <w:rsid w:val="00A174D9"/>
    <w:rsid w:val="00A8632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3EF3"/>
    <w:rsid w:val="00F45437"/>
    <w:rsid w:val="00F46900"/>
    <w:rsid w:val="00F61D89"/>
    <w:rsid w:val="00FD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FD76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1EFFE8-7058-4D0A-9CBE-B4AEF7DED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1</TotalTime>
  <Pages>5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Hart, Ph.D.</cp:lastModifiedBy>
  <cp:revision>9</cp:revision>
  <cp:lastPrinted>2013-10-03T12:51:00Z</cp:lastPrinted>
  <dcterms:created xsi:type="dcterms:W3CDTF">2021-02-22T17:32:00Z</dcterms:created>
  <dcterms:modified xsi:type="dcterms:W3CDTF">2021-02-22T21:08:00Z</dcterms:modified>
</cp:coreProperties>
</file>